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950"/>
      </w:tblGrid>
      <w:tr w:rsidR="005455AC" w14:paraId="3DE9F23C" w14:textId="77777777" w:rsidTr="00E75D28">
        <w:trPr>
          <w:trHeight w:val="440"/>
        </w:trPr>
        <w:tc>
          <w:tcPr>
            <w:tcW w:w="12950" w:type="dxa"/>
          </w:tcPr>
          <w:p w14:paraId="2092E1B7" w14:textId="74D2456D" w:rsidR="005455AC" w:rsidRPr="00E75D28" w:rsidRDefault="005455AC">
            <w:pPr>
              <w:rPr>
                <w:i/>
                <w:iCs/>
              </w:rPr>
            </w:pPr>
            <w:r w:rsidRPr="00E75D28">
              <w:rPr>
                <w:i/>
                <w:iCs/>
              </w:rPr>
              <w:t>dpy-</w:t>
            </w:r>
            <w:proofErr w:type="gramStart"/>
            <w:r w:rsidRPr="00E75D28">
              <w:rPr>
                <w:i/>
                <w:iCs/>
              </w:rPr>
              <w:t>27::</w:t>
            </w:r>
            <w:proofErr w:type="gramEnd"/>
            <w:r w:rsidRPr="00E75D28">
              <w:rPr>
                <w:i/>
                <w:iCs/>
              </w:rPr>
              <w:t>AID::MYC</w:t>
            </w:r>
          </w:p>
        </w:tc>
      </w:tr>
      <w:tr w:rsidR="005455AC" w14:paraId="147C6330" w14:textId="77777777" w:rsidTr="00E75D28">
        <w:trPr>
          <w:trHeight w:val="431"/>
        </w:trPr>
        <w:tc>
          <w:tcPr>
            <w:tcW w:w="12950" w:type="dxa"/>
          </w:tcPr>
          <w:p w14:paraId="52FECFF2" w14:textId="5B6E3F8E" w:rsidR="005455AC" w:rsidRDefault="005455AC">
            <w:r>
              <w:t>Guide:</w:t>
            </w:r>
            <w:r w:rsidRPr="009C51F2">
              <w:rPr>
                <w:rFonts w:ascii="Arial" w:hAnsi="Arial" w:cs="Arial"/>
              </w:rPr>
              <w:t xml:space="preserve"> </w:t>
            </w:r>
            <w:r w:rsidRPr="00667936">
              <w:rPr>
                <w:rFonts w:ascii="Arial" w:hAnsi="Arial" w:cs="Arial"/>
                <w:sz w:val="21"/>
                <w:szCs w:val="21"/>
              </w:rPr>
              <w:t>AATGTCTGCTTCTTCGCACA</w:t>
            </w:r>
          </w:p>
        </w:tc>
      </w:tr>
      <w:tr w:rsidR="005455AC" w14:paraId="2FB73283" w14:textId="77777777" w:rsidTr="00667936">
        <w:trPr>
          <w:trHeight w:val="1340"/>
        </w:trPr>
        <w:tc>
          <w:tcPr>
            <w:tcW w:w="12950" w:type="dxa"/>
          </w:tcPr>
          <w:p w14:paraId="02F5EDFA" w14:textId="044193FE" w:rsidR="005455AC" w:rsidRDefault="005455AC">
            <w:r>
              <w:t>Repair template:</w:t>
            </w:r>
            <w:r w:rsidRPr="009C51F2">
              <w:rPr>
                <w:rFonts w:ascii="Arial" w:hAnsi="Arial" w:cs="Arial"/>
              </w:rPr>
              <w:t xml:space="preserve"> </w:t>
            </w:r>
            <w:r w:rsidR="00E75D28" w:rsidRPr="00667936">
              <w:rPr>
                <w:rFonts w:ascii="Arial" w:hAnsi="Arial" w:cs="Arial"/>
                <w:sz w:val="21"/>
                <w:szCs w:val="21"/>
              </w:rPr>
              <w:t>ATCGAAGAAGCAACTCCATCTCCACCACCAATTGTCGTTCAACGCAGAGTAAGACGATCCCGACACGGAGCATCGGGAGCCTCAATGCCTAAAGATCCAGCCAAACCTCCGGCCAAGGCACAAGTTGTGGGATGGCCACCGGTGAGATCATACCGGAAGAACGTGATGGTTTCCTGCCAAAAATCAAGCGGTGGCCCGGAGGCGGCGGCGTTCGTGAAGGGAGCCGGATCTGAACAAAAACTGATATCAGAAGAGGATCTGTAAATTGAAGTAATATATTTTAAACTAAATTTTGAAAAAAAAAAGAAAAC</w:t>
            </w:r>
          </w:p>
        </w:tc>
      </w:tr>
      <w:tr w:rsidR="005455AC" w14:paraId="4D7EEF0A" w14:textId="77777777" w:rsidTr="00E75D28">
        <w:trPr>
          <w:trHeight w:val="1183"/>
        </w:trPr>
        <w:tc>
          <w:tcPr>
            <w:tcW w:w="12950" w:type="dxa"/>
          </w:tcPr>
          <w:p w14:paraId="2966F632" w14:textId="39C5B200" w:rsidR="005455AC" w:rsidRDefault="007E4CFB">
            <w:r>
              <w:t>Primers</w:t>
            </w:r>
            <w:r w:rsidR="005455AC">
              <w:t>:</w:t>
            </w:r>
          </w:p>
          <w:p w14:paraId="5DEE1575" w14:textId="72FD4004" w:rsidR="005455AC" w:rsidRPr="00667936" w:rsidRDefault="00E75D28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GTAAGAAGACGTCCGCGTCG</w:t>
            </w:r>
          </w:p>
          <w:p w14:paraId="7599A1CF" w14:textId="20A3E841" w:rsidR="005455AC" w:rsidRPr="00667936" w:rsidRDefault="00E75D28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ACGTGATGCAAAGATATAGGGGT</w:t>
            </w:r>
          </w:p>
          <w:p w14:paraId="2219A941" w14:textId="47ACB66F" w:rsidR="007E4CFB" w:rsidRDefault="007E4CFB">
            <w:r>
              <w:rPr>
                <w:rFonts w:ascii="Arial" w:hAnsi="Arial" w:cs="Arial"/>
              </w:rPr>
              <w:t>525bps f</w:t>
            </w:r>
            <w:r w:rsidR="00667936">
              <w:rPr>
                <w:rFonts w:ascii="Arial" w:hAnsi="Arial" w:cs="Arial"/>
              </w:rPr>
              <w:t>rom</w:t>
            </w:r>
            <w:r>
              <w:rPr>
                <w:rFonts w:ascii="Arial" w:hAnsi="Arial" w:cs="Arial"/>
              </w:rPr>
              <w:t xml:space="preserve"> knock-in a</w:t>
            </w:r>
            <w:r w:rsidR="00667936">
              <w:rPr>
                <w:rFonts w:ascii="Arial" w:hAnsi="Arial" w:cs="Arial"/>
              </w:rPr>
              <w:t>nim</w:t>
            </w:r>
            <w:r>
              <w:rPr>
                <w:rFonts w:ascii="Arial" w:hAnsi="Arial" w:cs="Arial"/>
              </w:rPr>
              <w:t>als v</w:t>
            </w:r>
            <w:r w:rsidR="00906F3C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 xml:space="preserve"> 330bps f</w:t>
            </w:r>
            <w:r w:rsidR="00667936">
              <w:rPr>
                <w:rFonts w:ascii="Arial" w:hAnsi="Arial" w:cs="Arial"/>
              </w:rPr>
              <w:t>rom</w:t>
            </w:r>
            <w:r>
              <w:rPr>
                <w:rFonts w:ascii="Arial" w:hAnsi="Arial" w:cs="Arial"/>
              </w:rPr>
              <w:t xml:space="preserve"> wild type.</w:t>
            </w:r>
          </w:p>
        </w:tc>
      </w:tr>
    </w:tbl>
    <w:p w14:paraId="65E0FED7" w14:textId="77777777" w:rsidR="00667936" w:rsidRDefault="006679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7E4CFB" w14:paraId="7DE4671B" w14:textId="77777777" w:rsidTr="007E4CFB">
        <w:trPr>
          <w:trHeight w:val="377"/>
        </w:trPr>
        <w:tc>
          <w:tcPr>
            <w:tcW w:w="12950" w:type="dxa"/>
          </w:tcPr>
          <w:p w14:paraId="235B3A9D" w14:textId="53AB29C6" w:rsidR="007E4CFB" w:rsidRPr="00667936" w:rsidRDefault="007E4CFB">
            <w:pPr>
              <w:rPr>
                <w:i/>
                <w:iCs/>
              </w:rPr>
            </w:pPr>
            <w:proofErr w:type="spellStart"/>
            <w:proofErr w:type="gramStart"/>
            <w:r w:rsidRPr="00667936">
              <w:rPr>
                <w:i/>
                <w:iCs/>
              </w:rPr>
              <w:t>gfp</w:t>
            </w:r>
            <w:proofErr w:type="spellEnd"/>
            <w:r w:rsidRPr="00667936">
              <w:rPr>
                <w:i/>
                <w:iCs/>
              </w:rPr>
              <w:t>(</w:t>
            </w:r>
            <w:proofErr w:type="spellStart"/>
            <w:proofErr w:type="gramEnd"/>
            <w:r w:rsidRPr="00667936">
              <w:rPr>
                <w:i/>
                <w:iCs/>
              </w:rPr>
              <w:t>glo</w:t>
            </w:r>
            <w:proofErr w:type="spellEnd"/>
            <w:r w:rsidRPr="00667936">
              <w:rPr>
                <w:i/>
                <w:iCs/>
              </w:rPr>
              <w:t>)::3xflag::cosa-1</w:t>
            </w:r>
            <w:r w:rsidR="00E75D28" w:rsidRPr="00667936">
              <w:rPr>
                <w:i/>
                <w:iCs/>
              </w:rPr>
              <w:t xml:space="preserve"> </w:t>
            </w:r>
          </w:p>
        </w:tc>
      </w:tr>
      <w:tr w:rsidR="007E4CFB" w14:paraId="4AF32DFD" w14:textId="77777777" w:rsidTr="007E4CFB">
        <w:trPr>
          <w:trHeight w:val="350"/>
        </w:trPr>
        <w:tc>
          <w:tcPr>
            <w:tcW w:w="12950" w:type="dxa"/>
          </w:tcPr>
          <w:p w14:paraId="3E54815A" w14:textId="66CD1516" w:rsidR="007E4CFB" w:rsidRDefault="00E75D28">
            <w:r>
              <w:t xml:space="preserve">Guide: </w:t>
            </w:r>
            <w:r w:rsidRPr="00667936">
              <w:rPr>
                <w:rFonts w:ascii="Arial" w:hAnsi="Arial" w:cs="Arial"/>
                <w:sz w:val="21"/>
                <w:szCs w:val="21"/>
              </w:rPr>
              <w:t>AAGTGTCAATGTCAAGTTCT</w:t>
            </w:r>
          </w:p>
        </w:tc>
      </w:tr>
      <w:tr w:rsidR="007E4CFB" w14:paraId="7BB08C87" w14:textId="77777777" w:rsidTr="007E4CFB">
        <w:trPr>
          <w:trHeight w:val="1124"/>
        </w:trPr>
        <w:tc>
          <w:tcPr>
            <w:tcW w:w="12950" w:type="dxa"/>
          </w:tcPr>
          <w:p w14:paraId="61AD9824" w14:textId="793A73EE" w:rsidR="007E4CFB" w:rsidRPr="00667936" w:rsidRDefault="00667936">
            <w:pPr>
              <w:rPr>
                <w:sz w:val="21"/>
                <w:szCs w:val="21"/>
              </w:rPr>
            </w:pPr>
            <w:r w:rsidRPr="00667936">
              <w:rPr>
                <w:sz w:val="21"/>
                <w:szCs w:val="21"/>
              </w:rPr>
              <w:t>Repair template:</w:t>
            </w:r>
          </w:p>
          <w:p w14:paraId="6E382A02" w14:textId="3F5A996A" w:rsidR="00E75D28" w:rsidRPr="00667936" w:rsidRDefault="00667936">
            <w:pPr>
              <w:rPr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GGTCAAAACTTTGTATTGGTCTCGCACCGAACCAGGTGTAGTACGGTAGATTTTTATTTATTTTATTTTATTTAACGACTTTTTATTCAATTTTCAACTCAAAAATCGACAAAATCAGTGAAAAATCGTGAAAACTGAACTGAAGTGTCAATGAGTAAAGGAGAAGAACTCTTTACCGGAGTCGTCCCAATTCTCGTCGAGCTCGACGGAGACGTAAACGGACACAAATTCTCGGTTTCCGGAGAAGGAGAAGGAGATGCTACTTATGGAAAACTCACCCTTAAATTCATTTGCACCACCGGAAAGCTCCCAGTGCCGTGGGTAAGTTTGTGATAATCCAATTTCAATTCGCAATGGTCATCGTTTTTTCAGCCGACCCTTGTGACTACATTCTGCTACGGAGTTCAATGCTTTTCCCGCTACCCAGACCACATGAAGCGTCACGATTTCTTCAAATCAGCCATGCCAGAAGGATACGTCCAGGAGCGAACAATTTTCTTCAAGGACGATGGAAACTACAAGACTCGTAAGTTTTTACTCCGCTTTTAACAATGGTTGTTTGACATCATTTTTTCAGGTGCTGAAGTCAAGTTTGAAGGAGATACTCTCGTGAACCGCATTGAGCTCAAGGGAATCGACTTCAAAGAAGATGGAAACATTCTTGGACACAAGCTCGAATACAACTATAACTCGCACAACGTGTATATCATGGCCGACAAGCAAAAAAATGGAATCAAGGTCGTAAGTTTGATGAAACGGTTTCGTCTTATATACACTAATGGTACTTTTCAGAACTTCAAGATTCGCCACAACATCGAAGACGGGTCGGTTCAACTCGCTGATCACTACCAGCAGAACACACCAATTGGAGATGGACCAGTCCTCCTCCCTGATAATCACTACCTTTCCACTCAATCCGCTCTTAGCAAGGATCCAAATGAGAAAAGAGATCACATGGTTCTTCTCGAGTTTGTCACCGCCGCCGGAATCACCCACGGAATGGACGAGTTGTACAAGGATTATAAAGACGATGACGATAAGCGTGACTACAAGGACGACGACGACAAGCGTGATTACAAGGATGACGATGACAAGAGAGGAGCATCGGGAGCCTCAGGAGCATCGATGAGTTCAAGCCGGTGAGTTGTCGTTTCAAAATAAAATGCGAACACTGCCTGTCACCATGTTTCTCGTGATAACAAATGCGTTTTTTACAGGTCACACCGCAAAAACACTTCAACTCTAGGTACACCTGCCGTATCAGCAGCGAATCAGGTTCGAAATATACC</w:t>
            </w:r>
          </w:p>
        </w:tc>
      </w:tr>
      <w:tr w:rsidR="007E4CFB" w14:paraId="4DC21F2F" w14:textId="77777777" w:rsidTr="007E4CFB">
        <w:tc>
          <w:tcPr>
            <w:tcW w:w="12950" w:type="dxa"/>
          </w:tcPr>
          <w:p w14:paraId="0F0A172F" w14:textId="77777777" w:rsidR="007E4CFB" w:rsidRDefault="00E75D28">
            <w:r>
              <w:t>Internal primer set:</w:t>
            </w:r>
          </w:p>
          <w:p w14:paraId="47416F6A" w14:textId="00E2B100" w:rsidR="00E75D28" w:rsidRPr="00667936" w:rsidRDefault="00667936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GACAAGAGAGGAGCATCGGG</w:t>
            </w:r>
          </w:p>
          <w:p w14:paraId="21C21B04" w14:textId="6D01109F" w:rsidR="00E75D28" w:rsidRPr="00667936" w:rsidRDefault="00667936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GAGCCGCCATACTCACGAAT</w:t>
            </w:r>
          </w:p>
          <w:p w14:paraId="3F0C1659" w14:textId="732FF04D" w:rsidR="00E75D28" w:rsidRDefault="00E75D28">
            <w:r>
              <w:lastRenderedPageBreak/>
              <w:t>728bps from knock-in worms</w:t>
            </w:r>
          </w:p>
        </w:tc>
      </w:tr>
      <w:tr w:rsidR="007E4CFB" w14:paraId="67328F49" w14:textId="77777777" w:rsidTr="00E75D28">
        <w:trPr>
          <w:trHeight w:val="1313"/>
        </w:trPr>
        <w:tc>
          <w:tcPr>
            <w:tcW w:w="12950" w:type="dxa"/>
          </w:tcPr>
          <w:p w14:paraId="79A9A068" w14:textId="12DD4B49" w:rsidR="007E4CFB" w:rsidRDefault="00E75D28">
            <w:r>
              <w:lastRenderedPageBreak/>
              <w:t>External primer set:</w:t>
            </w:r>
          </w:p>
          <w:p w14:paraId="4E9DD881" w14:textId="3E3131B2" w:rsidR="00E75D28" w:rsidRPr="00667936" w:rsidRDefault="00667936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CTTAGGCTCTGGTCTCGTGG</w:t>
            </w:r>
          </w:p>
          <w:p w14:paraId="089FC841" w14:textId="3E09F6AF" w:rsidR="00E75D28" w:rsidRPr="00667936" w:rsidRDefault="00667936">
            <w:pPr>
              <w:rPr>
                <w:rFonts w:ascii="Arial" w:hAnsi="Arial" w:cs="Arial"/>
                <w:sz w:val="21"/>
                <w:szCs w:val="21"/>
              </w:rPr>
            </w:pPr>
            <w:r w:rsidRPr="00667936">
              <w:rPr>
                <w:rFonts w:ascii="Arial" w:hAnsi="Arial" w:cs="Arial"/>
                <w:sz w:val="21"/>
                <w:szCs w:val="21"/>
              </w:rPr>
              <w:t>TTGTGCAATGCAATCCGTCC</w:t>
            </w:r>
          </w:p>
          <w:p w14:paraId="45C4B3A0" w14:textId="2BEBC315" w:rsidR="00E75D28" w:rsidRDefault="00E75D28">
            <w:r>
              <w:rPr>
                <w:rFonts w:ascii="Arial" w:hAnsi="Arial" w:cs="Arial"/>
              </w:rPr>
              <w:t>1724 bps from knock-in worms and 749bps from wild type.</w:t>
            </w:r>
          </w:p>
          <w:p w14:paraId="2B333986" w14:textId="6DE7981B" w:rsidR="00E75D28" w:rsidRDefault="00E75D28"/>
        </w:tc>
      </w:tr>
    </w:tbl>
    <w:p w14:paraId="2C3D3F69" w14:textId="77777777" w:rsidR="007E4CFB" w:rsidRDefault="007E4CFB"/>
    <w:sectPr w:rsidR="007E4CFB" w:rsidSect="00EE6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AF"/>
    <w:rsid w:val="00236560"/>
    <w:rsid w:val="005455AC"/>
    <w:rsid w:val="00667936"/>
    <w:rsid w:val="007E4CFB"/>
    <w:rsid w:val="00906F3C"/>
    <w:rsid w:val="00D8599D"/>
    <w:rsid w:val="00E75D28"/>
    <w:rsid w:val="00EE67AF"/>
    <w:rsid w:val="00F561B4"/>
    <w:rsid w:val="00FA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16AC"/>
  <w15:chartTrackingRefBased/>
  <w15:docId w15:val="{BD50DB1B-39B3-934F-A4DA-AA2891D2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1B4"/>
    <w:pPr>
      <w:ind w:left="720"/>
      <w:contextualSpacing/>
    </w:pPr>
  </w:style>
  <w:style w:type="table" w:styleId="TableGrid">
    <w:name w:val="Table Grid"/>
    <w:basedOn w:val="TableNormal"/>
    <w:uiPriority w:val="39"/>
    <w:rsid w:val="0054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yan Li</dc:creator>
  <cp:keywords/>
  <dc:description/>
  <cp:lastModifiedBy>Joanne Engebrecht</cp:lastModifiedBy>
  <cp:revision>2</cp:revision>
  <dcterms:created xsi:type="dcterms:W3CDTF">2022-01-26T19:21:00Z</dcterms:created>
  <dcterms:modified xsi:type="dcterms:W3CDTF">2022-01-26T19:21:00Z</dcterms:modified>
</cp:coreProperties>
</file>